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11DDE" w14:textId="75199B5A" w:rsidR="00111F3C" w:rsidRPr="00111F3C" w:rsidRDefault="00111F3C" w:rsidP="00111F3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1F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Table. Results from ANOVA. </w:t>
      </w:r>
      <w:r w:rsidRPr="00111F3C">
        <w:rPr>
          <w:rFonts w:ascii="Times New Roman" w:hAnsi="Times New Roman" w:cs="Times New Roman"/>
          <w:sz w:val="24"/>
          <w:szCs w:val="24"/>
          <w:lang w:val="en-US"/>
        </w:rPr>
        <w:t xml:space="preserve">The one-way ANOVA analyses were performed to access variation in precipitation, minimum and maximum temperature among time intervals (1920-1979, 1980-1999, 2000-2016) in both the northern- and southernmost geographic coordinates used in this study. Significant </w:t>
      </w:r>
      <w:r w:rsidRPr="00111F3C">
        <w:rPr>
          <w:rFonts w:ascii="Times New Roman" w:hAnsi="Times New Roman" w:cs="Times New Roman"/>
          <w:i/>
          <w:iCs/>
          <w:sz w:val="24"/>
          <w:szCs w:val="24"/>
          <w:lang w:val="en-US"/>
        </w:rPr>
        <w:t>p-</w:t>
      </w:r>
      <w:r w:rsidRPr="00111F3C">
        <w:rPr>
          <w:rFonts w:ascii="Times New Roman" w:hAnsi="Times New Roman" w:cs="Times New Roman"/>
          <w:sz w:val="24"/>
          <w:szCs w:val="24"/>
          <w:lang w:val="en-US"/>
        </w:rPr>
        <w:t xml:space="preserve">values are in bold. </w:t>
      </w:r>
    </w:p>
    <w:tbl>
      <w:tblPr>
        <w:tblW w:w="11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400"/>
        <w:gridCol w:w="760"/>
        <w:gridCol w:w="940"/>
        <w:gridCol w:w="940"/>
        <w:gridCol w:w="397"/>
        <w:gridCol w:w="1639"/>
        <w:gridCol w:w="920"/>
        <w:gridCol w:w="460"/>
        <w:gridCol w:w="940"/>
        <w:gridCol w:w="940"/>
        <w:gridCol w:w="900"/>
        <w:gridCol w:w="964"/>
      </w:tblGrid>
      <w:tr w:rsidR="00111F3C" w:rsidRPr="000C3487" w14:paraId="52A57290" w14:textId="77777777" w:rsidTr="00111F3C">
        <w:trPr>
          <w:trHeight w:val="315"/>
          <w:jc w:val="center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3CD06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D574A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A923D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um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1EA0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D29D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ariance</w:t>
            </w:r>
            <w:proofErr w:type="spellEnd"/>
          </w:p>
        </w:tc>
        <w:tc>
          <w:tcPr>
            <w:tcW w:w="3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04BFDB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100D7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ariation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urce</w:t>
            </w:r>
            <w:proofErr w:type="spellEnd"/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E823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S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B4AC0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.f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F7EE5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3D42E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-</w:t>
            </w:r>
            <w:proofErr w:type="spellStart"/>
            <w:proofErr w:type="gramStart"/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FE35F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7453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F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itical</w:t>
            </w:r>
            <w:proofErr w:type="spellEnd"/>
          </w:p>
        </w:tc>
      </w:tr>
      <w:tr w:rsidR="00111F3C" w:rsidRPr="000C3487" w14:paraId="2B5D91CE" w14:textId="77777777" w:rsidTr="00111F3C">
        <w:trPr>
          <w:trHeight w:val="285"/>
          <w:jc w:val="center"/>
        </w:trPr>
        <w:tc>
          <w:tcPr>
            <w:tcW w:w="112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E172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ecipitation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t</w:t>
            </w:r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min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11F3C" w:rsidRPr="000C3487" w14:paraId="47E80CB8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58F0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0-19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C581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C94B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3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1D82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38.5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E736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829.09</w:t>
            </w:r>
          </w:p>
        </w:tc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15B413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OV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EBE2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ong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12AB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87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1499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E954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935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1ABF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15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0C6B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.0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489A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93266</w:t>
            </w:r>
          </w:p>
        </w:tc>
      </w:tr>
      <w:tr w:rsidR="00111F3C" w:rsidRPr="000C3487" w14:paraId="0D86E2BB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C157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-19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FFEC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C7FD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6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2B27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3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1C67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648.62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EA630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4232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thin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724C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492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AA72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B347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119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78CB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E0F5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EF58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11F3C" w:rsidRPr="000C3487" w14:paraId="71C907A4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D8A8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86BC3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B03AA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2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852D8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0.5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F0A3F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751.01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914AA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8850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34A4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79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274F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D03A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0256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58BC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06AD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11F3C" w:rsidRPr="000C3487" w14:paraId="0429417A" w14:textId="77777777" w:rsidTr="00111F3C">
        <w:trPr>
          <w:trHeight w:val="285"/>
          <w:jc w:val="center"/>
        </w:trPr>
        <w:tc>
          <w:tcPr>
            <w:tcW w:w="1122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14E4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inimum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mperature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t</w:t>
            </w:r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min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11F3C" w:rsidRPr="000C3487" w14:paraId="6CA45388" w14:textId="77777777" w:rsidTr="00111F3C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A635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0-19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24A2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2B79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ABE2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791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B84C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322</w:t>
            </w:r>
          </w:p>
        </w:tc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F5021D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OV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0FD2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ong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9360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926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AA88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14D8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9633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A2F8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036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F1B8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.47E-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C96D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93266</w:t>
            </w:r>
          </w:p>
        </w:tc>
      </w:tr>
      <w:tr w:rsidR="00111F3C" w:rsidRPr="000C3487" w14:paraId="2102B923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68D6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-19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D140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79A9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4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3A82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247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7FA4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8599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D9E6E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B281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thin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092D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090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0F8B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546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43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7DF5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16C4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334C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11F3C" w:rsidRPr="000C3487" w14:paraId="0DA2F9A9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534FB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E3CAE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9B3C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5.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F85E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783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0CBE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7929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FD9DF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61BCE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54E80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017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18C32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C3235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DF24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3148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682C1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11F3C" w:rsidRPr="000C3487" w14:paraId="6DB7E8A2" w14:textId="77777777" w:rsidTr="00111F3C">
        <w:trPr>
          <w:trHeight w:val="285"/>
          <w:jc w:val="center"/>
        </w:trPr>
        <w:tc>
          <w:tcPr>
            <w:tcW w:w="112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902D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aximum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mperature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t</w:t>
            </w:r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min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11F3C" w:rsidRPr="000C3487" w14:paraId="247426EC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8A55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0-19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C5E9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25C1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3A19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143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1E3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7298</w:t>
            </w:r>
          </w:p>
        </w:tc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4EAE3C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OV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F32F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ong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458B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337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9574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4035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68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0C85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0633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06F0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8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D6A3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93266</w:t>
            </w:r>
          </w:p>
        </w:tc>
      </w:tr>
      <w:tr w:rsidR="00111F3C" w:rsidRPr="000C3487" w14:paraId="65D409BC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014E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-19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D172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E086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53EA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0CAE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895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C2C6E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3ACB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thin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7ED9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021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2379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AE3A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10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5AC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4FB7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FD38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11F3C" w:rsidRPr="000C3487" w14:paraId="2505B2F6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5A93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D74BF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497D6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9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1950D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511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00949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8195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11A99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3AB3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93B5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8555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D66D0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E0E29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1F124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CDF66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3266C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11F3C" w:rsidRPr="000C3487" w14:paraId="6CCD127D" w14:textId="77777777" w:rsidTr="00111F3C">
        <w:trPr>
          <w:trHeight w:val="285"/>
          <w:jc w:val="center"/>
        </w:trPr>
        <w:tc>
          <w:tcPr>
            <w:tcW w:w="1122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43E8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ecipitation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t</w:t>
            </w:r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max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11F3C" w:rsidRPr="000C3487" w14:paraId="018192A7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453E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0-19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0A80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CC6F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4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8296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3.4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7A2C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793.44</w:t>
            </w:r>
          </w:p>
        </w:tc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1AFE757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OV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CA1A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ong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0497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551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D0B9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810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275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EC5F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4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A40B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9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284B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93266</w:t>
            </w:r>
          </w:p>
        </w:tc>
      </w:tr>
      <w:tr w:rsidR="00111F3C" w:rsidRPr="000C3487" w14:paraId="0503A3EB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B621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-19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094C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90D6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2E9F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9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4B2D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412.66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2C6C6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9A6E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thin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5B95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554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3301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78F8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270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8022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817A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F92A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11F3C" w:rsidRPr="000C3487" w14:paraId="4866F3EC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11CF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2F2E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D0A7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9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6173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7.2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36E5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172.44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FCB8ED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0562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5DAA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019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0D29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C5E5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C086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C8D2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BE899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11F3C" w:rsidRPr="000C3487" w14:paraId="4BC496CC" w14:textId="77777777" w:rsidTr="00111F3C">
        <w:trPr>
          <w:trHeight w:val="285"/>
          <w:jc w:val="center"/>
        </w:trPr>
        <w:tc>
          <w:tcPr>
            <w:tcW w:w="1122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835F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inimum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mperature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t</w:t>
            </w:r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max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11F3C" w:rsidRPr="000C3487" w14:paraId="100EF55C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EE4B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0-19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9972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A154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D12F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BE5A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7751</w:t>
            </w:r>
          </w:p>
        </w:tc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D83916F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OV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2A37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ong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401F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266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AB53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3C42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6334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9728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27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A894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.11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27CE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93266</w:t>
            </w:r>
          </w:p>
        </w:tc>
      </w:tr>
      <w:tr w:rsidR="00111F3C" w:rsidRPr="000C3487" w14:paraId="7750DB39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9700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-19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A6E7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C5D6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1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5505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08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7616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958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5F897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A774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thin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C484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66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B858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FCBF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53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F57D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AEE6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9C60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11F3C" w:rsidRPr="000C3487" w14:paraId="255D3E99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1D6E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EB63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31A7D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2.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C3255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519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C9B5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0284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E14FF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8585F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1744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9308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7522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3C58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9CF23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6362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D6F22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11F3C" w:rsidRPr="000C3487" w14:paraId="347FA6F8" w14:textId="77777777" w:rsidTr="00111F3C">
        <w:trPr>
          <w:trHeight w:val="285"/>
          <w:jc w:val="center"/>
        </w:trPr>
        <w:tc>
          <w:tcPr>
            <w:tcW w:w="1122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45DB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aximum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mperature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t</w:t>
            </w:r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max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11F3C" w:rsidRPr="000C3487" w14:paraId="28A72DCB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4BB7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0-19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7A3B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F9B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8C70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005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8831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6401</w:t>
            </w:r>
          </w:p>
        </w:tc>
        <w:tc>
          <w:tcPr>
            <w:tcW w:w="3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2EA208" w14:textId="77777777" w:rsidR="00111F3C" w:rsidRPr="000C3487" w:rsidRDefault="00111F3C" w:rsidP="009F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OV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EBC4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ong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9664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183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7284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F2EB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0915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E75A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22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5A8F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.49E-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0B53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93266</w:t>
            </w:r>
          </w:p>
        </w:tc>
      </w:tr>
      <w:tr w:rsidR="00111F3C" w:rsidRPr="000C3487" w14:paraId="0F63F2B3" w14:textId="77777777" w:rsidTr="00111F3C">
        <w:trPr>
          <w:trHeight w:val="25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98E4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-19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3BFE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5EF5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1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B51F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599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311D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5713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110FB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5929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thin</w:t>
            </w:r>
            <w:proofErr w:type="spellEnd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238E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28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D81F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1FCA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2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4C0C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1CA9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50FE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11F3C" w:rsidRPr="000C3487" w14:paraId="2982D510" w14:textId="77777777" w:rsidTr="00111F3C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26904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-201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6378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C217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6.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1E1D7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035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1EE1D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2099</w:t>
            </w:r>
          </w:p>
        </w:tc>
        <w:tc>
          <w:tcPr>
            <w:tcW w:w="3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8B5C9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C566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BAAAE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4728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F99C4" w14:textId="77777777" w:rsidR="00111F3C" w:rsidRPr="000C3487" w:rsidRDefault="00111F3C" w:rsidP="009F5D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FC21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3535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2D70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ECD6" w14:textId="77777777" w:rsidR="00111F3C" w:rsidRPr="000C3487" w:rsidRDefault="00111F3C" w:rsidP="009F5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14:paraId="611E7CE3" w14:textId="77777777" w:rsidR="0054189B" w:rsidRPr="00111F3C" w:rsidRDefault="0054189B" w:rsidP="00111F3C"/>
    <w:sectPr w:rsidR="0054189B" w:rsidRPr="00111F3C" w:rsidSect="00111F3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5F5"/>
    <w:rsid w:val="000C3487"/>
    <w:rsid w:val="00111F3C"/>
    <w:rsid w:val="002B4768"/>
    <w:rsid w:val="0054189B"/>
    <w:rsid w:val="00863033"/>
    <w:rsid w:val="00F52A6E"/>
    <w:rsid w:val="00FE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8F407"/>
  <w15:chartTrackingRefBased/>
  <w15:docId w15:val="{AB355828-9F4A-4A06-AEE8-BED6FABB1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F3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autoRedefine/>
    <w:uiPriority w:val="99"/>
    <w:unhideWhenUsed/>
    <w:qFormat/>
    <w:rsid w:val="002B4768"/>
    <w:pPr>
      <w:spacing w:after="0" w:line="240" w:lineRule="auto"/>
    </w:pPr>
    <w:rPr>
      <w:rFonts w:cs="Tahoma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rsid w:val="002B4768"/>
    <w:rPr>
      <w:rFonts w:cs="Tahoma"/>
      <w:szCs w:val="16"/>
    </w:rPr>
  </w:style>
  <w:style w:type="table" w:styleId="Tabelacomgrade">
    <w:name w:val="Table Grid"/>
    <w:basedOn w:val="Tabelanormal"/>
    <w:uiPriority w:val="39"/>
    <w:rsid w:val="00FE1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e</dc:creator>
  <cp:keywords/>
  <dc:description/>
  <cp:lastModifiedBy>Duane</cp:lastModifiedBy>
  <cp:revision>3</cp:revision>
  <dcterms:created xsi:type="dcterms:W3CDTF">2020-09-11T19:13:00Z</dcterms:created>
  <dcterms:modified xsi:type="dcterms:W3CDTF">2020-09-11T19:15:00Z</dcterms:modified>
</cp:coreProperties>
</file>